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A7AFC" w14:textId="77777777" w:rsidR="00155531" w:rsidRPr="00155531" w:rsidRDefault="00155531" w:rsidP="00155531">
      <w:pPr>
        <w:outlineLvl w:val="0"/>
        <w:rPr>
          <w:rFonts w:asciiTheme="majorHAnsi" w:hAnsiTheme="majorHAnsi" w:cs="Calibri"/>
          <w:sz w:val="20"/>
          <w:szCs w:val="20"/>
        </w:rPr>
      </w:pPr>
      <w:proofErr w:type="gramStart"/>
      <w:r w:rsidRPr="00155531">
        <w:rPr>
          <w:rFonts w:asciiTheme="majorHAnsi" w:hAnsiTheme="majorHAnsi" w:cs="Arial"/>
          <w:sz w:val="20"/>
          <w:szCs w:val="20"/>
        </w:rPr>
        <w:t>Supplemental Table 1.</w:t>
      </w:r>
      <w:proofErr w:type="gramEnd"/>
      <w:r w:rsidRPr="00155531">
        <w:rPr>
          <w:rFonts w:asciiTheme="majorHAnsi" w:hAnsiTheme="majorHAnsi" w:cs="Arial"/>
          <w:sz w:val="20"/>
          <w:szCs w:val="20"/>
        </w:rPr>
        <w:t xml:space="preserve"> Healthy lifestyle (HLS) counseling questions used in a survey of cancer survivors </w:t>
      </w:r>
      <w:r w:rsidRPr="00155531">
        <w:rPr>
          <w:rFonts w:asciiTheme="majorHAnsi" w:hAnsiTheme="majorHAnsi" w:cs="Calibri"/>
          <w:sz w:val="20"/>
          <w:szCs w:val="20"/>
        </w:rPr>
        <w:t>at 12 cancer centers in Southeastern U.S. from November 2013 t</w:t>
      </w:r>
      <w:bookmarkStart w:id="0" w:name="_GoBack"/>
      <w:bookmarkEnd w:id="0"/>
      <w:r w:rsidRPr="00155531">
        <w:rPr>
          <w:rFonts w:asciiTheme="majorHAnsi" w:hAnsiTheme="majorHAnsi" w:cs="Calibri"/>
          <w:sz w:val="20"/>
          <w:szCs w:val="20"/>
        </w:rPr>
        <w:t>o June 2015.</w:t>
      </w:r>
    </w:p>
    <w:p w14:paraId="4A3101DD" w14:textId="77777777" w:rsidR="0017599F" w:rsidRDefault="0017599F" w:rsidP="0017599F">
      <w:pPr>
        <w:outlineLvl w:val="0"/>
        <w:rPr>
          <w:rFonts w:ascii="Arial" w:hAnsi="Arial" w:cs="Calibri"/>
        </w:rPr>
      </w:pPr>
      <w:r>
        <w:rPr>
          <w:rFonts w:ascii="Arial" w:hAnsi="Arial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62A08" wp14:editId="39F77C3A">
                <wp:simplePos x="0" y="0"/>
                <wp:positionH relativeFrom="column">
                  <wp:posOffset>0</wp:posOffset>
                </wp:positionH>
                <wp:positionV relativeFrom="paragraph">
                  <wp:posOffset>74930</wp:posOffset>
                </wp:positionV>
                <wp:extent cx="7543800" cy="3886200"/>
                <wp:effectExtent l="0" t="0" r="25400" b="254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0" cy="3886200"/>
                        </a:xfrm>
                        <a:prstGeom prst="rect">
                          <a:avLst/>
                        </a:prstGeom>
                        <a:ln w="3175" cmpd="sng">
                          <a:solidFill>
                            <a:srgbClr val="000000"/>
                          </a:solidFill>
                        </a:ln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6598B5" w14:textId="77777777" w:rsidR="0017599F" w:rsidRPr="00B4734B" w:rsidRDefault="0017599F" w:rsidP="0017599F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At any time during your cancer care and after, has your provider, or anybody else on your care team, advised you to… </w:t>
                            </w:r>
                          </w:p>
                          <w:p w14:paraId="62A03736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Exercise (other than post-surgery rehabilitation exercises)? </w:t>
                            </w:r>
                          </w:p>
                          <w:p w14:paraId="3772FC31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900" w:hanging="18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If yes, who advised you to exercise? Was it your: (check all that apply)</w:t>
                            </w:r>
                          </w:p>
                          <w:p w14:paraId="5141BB04" w14:textId="77777777" w:rsidR="0017599F" w:rsidRPr="00B4734B" w:rsidRDefault="0017599F" w:rsidP="0017599F">
                            <w:pPr>
                              <w:ind w:left="96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a) Oncologist; b) Another doctor c) Nurse</w:t>
                            </w:r>
                          </w:p>
                          <w:p w14:paraId="61B072C6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Follow a healthy diet (low in animal fat, sugar, processed foods)? </w:t>
                            </w:r>
                          </w:p>
                          <w:p w14:paraId="49300C77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900" w:hanging="18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If yes, who advised you to follow a healthy diet? Was it your: (check all that apply) </w:t>
                            </w:r>
                          </w:p>
                          <w:p w14:paraId="535B18B5" w14:textId="77777777" w:rsidR="0017599F" w:rsidRPr="00B4734B" w:rsidRDefault="0017599F" w:rsidP="0017599F">
                            <w:pPr>
                              <w:ind w:left="96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a) Oncologist; b) Another doctor c) Nurse</w:t>
                            </w:r>
                          </w:p>
                          <w:p w14:paraId="68CFABAC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Eat 5 or more servings of vegetables per day? </w:t>
                            </w:r>
                          </w:p>
                          <w:p w14:paraId="01F9D01D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900" w:hanging="18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If yes, who advised you to eat vegetables? Was it your: (check all that apply)</w:t>
                            </w:r>
                          </w:p>
                          <w:p w14:paraId="67B187DA" w14:textId="77777777" w:rsidR="0017599F" w:rsidRPr="00B4734B" w:rsidRDefault="0017599F" w:rsidP="0017599F">
                            <w:pPr>
                              <w:pStyle w:val="ListParagraph"/>
                              <w:ind w:left="630" w:firstLine="27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a) Oncologist; b) Another doctor c) Nurse</w:t>
                            </w:r>
                          </w:p>
                          <w:p w14:paraId="20B5B38E" w14:textId="77777777" w:rsidR="0017599F" w:rsidRPr="00B4734B" w:rsidRDefault="0017599F" w:rsidP="0017599F">
                            <w:pPr>
                              <w:pStyle w:val="ListParagraph"/>
                              <w:ind w:left="810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5B614A4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Lose weight (if overweight or obese; BMI </w:t>
                            </w:r>
                            <w:r w:rsidRPr="00B4734B">
                              <w:rPr>
                                <w:rFonts w:ascii="Arial" w:eastAsia="MS Gothic" w:hAnsi="Arial" w:cs="Arial"/>
                              </w:rPr>
                              <w:t>≥</w:t>
                            </w:r>
                            <w:r w:rsidRPr="00B4734B">
                              <w:rPr>
                                <w:rFonts w:ascii="Arial" w:hAnsi="Arial" w:cs="Arial"/>
                              </w:rPr>
                              <w:t>25)?</w:t>
                            </w:r>
                          </w:p>
                          <w:p w14:paraId="6542D169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900" w:hanging="18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If yes, who advised you to lose weight? Was it your: (check all that apply)</w:t>
                            </w:r>
                          </w:p>
                          <w:p w14:paraId="4F689078" w14:textId="77777777" w:rsidR="0017599F" w:rsidRPr="00B4734B" w:rsidRDefault="0017599F" w:rsidP="0017599F">
                            <w:pPr>
                              <w:pStyle w:val="ListParagraph"/>
                              <w:ind w:left="630" w:firstLine="27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a) Oncologist; b) Another doctor c) Nurse</w:t>
                            </w:r>
                          </w:p>
                          <w:p w14:paraId="797B37F0" w14:textId="77777777" w:rsidR="0017599F" w:rsidRPr="00B4734B" w:rsidRDefault="0017599F" w:rsidP="0017599F">
                            <w:pPr>
                              <w:pStyle w:val="ListParagraph"/>
                              <w:ind w:left="450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071DE50E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Quit smoking (if currently smoking)? </w:t>
                            </w:r>
                          </w:p>
                          <w:p w14:paraId="20E90F19" w14:textId="77777777" w:rsidR="0017599F" w:rsidRPr="00B4734B" w:rsidRDefault="0017599F" w:rsidP="001759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after="0" w:line="240" w:lineRule="auto"/>
                              <w:ind w:left="900" w:hanging="18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 xml:space="preserve">If yes, who advised you to quit smoking? Was it your: (check all that apply) </w:t>
                            </w:r>
                          </w:p>
                          <w:p w14:paraId="27F4F0B9" w14:textId="77777777" w:rsidR="0017599F" w:rsidRPr="00B4734B" w:rsidRDefault="0017599F" w:rsidP="0017599F">
                            <w:pPr>
                              <w:ind w:left="960"/>
                              <w:rPr>
                                <w:rFonts w:ascii="Arial" w:hAnsi="Arial" w:cs="Arial"/>
                              </w:rPr>
                            </w:pPr>
                            <w:r w:rsidRPr="00B4734B">
                              <w:rPr>
                                <w:rFonts w:ascii="Arial" w:hAnsi="Arial" w:cs="Arial"/>
                              </w:rPr>
                              <w:t>a) Oncologist; b) Another doctor; c) Nurse</w:t>
                            </w:r>
                          </w:p>
                          <w:p w14:paraId="7AC3BD59" w14:textId="77777777" w:rsidR="0017599F" w:rsidRPr="00B4734B" w:rsidRDefault="0017599F" w:rsidP="0017599F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4243FEDC" w14:textId="77777777" w:rsidR="0017599F" w:rsidRPr="00F15235" w:rsidRDefault="0017599F" w:rsidP="0017599F">
                            <w:pPr>
                              <w:rPr>
                                <w:rFonts w:cs="Calibri"/>
                                <w:color w:val="000090"/>
                                <w:sz w:val="20"/>
                                <w:szCs w:val="20"/>
                              </w:rPr>
                            </w:pPr>
                            <w:r w:rsidRPr="00F15235">
                              <w:rPr>
                                <w:rFonts w:cs="Calibri"/>
                                <w:color w:val="000090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F15235">
                              <w:rPr>
                                <w:rFonts w:cs="Calibri"/>
                                <w:color w:val="000090"/>
                                <w:sz w:val="20"/>
                                <w:szCs w:val="20"/>
                              </w:rPr>
                              <w:instrText xml:space="preserve"> ADDIN </w:instrText>
                            </w:r>
                            <w:r w:rsidRPr="00F15235">
                              <w:rPr>
                                <w:rFonts w:cs="Calibri"/>
                                <w:color w:val="000090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5951DC1" w14:textId="77777777" w:rsidR="0017599F" w:rsidRPr="00F15235" w:rsidRDefault="0017599F" w:rsidP="0017599F">
                            <w:pPr>
                              <w:rPr>
                                <w:color w:val="00009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5.9pt;width:594pt;height:30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" fillcolor="white [3201]" strokeweight=".25pt">
                <v:textbox>
                  <w:txbxContent>
                    <w:p w:rsidR="0017599F" w:rsidRPr="00B4734B" w:rsidRDefault="0017599F" w:rsidP="0017599F">
                      <w:pPr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At any time during your cancer care and after, has your provider, or anybody else on your care team, advised you to… 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Exercise (other than post-surgery rehabilitation exercises)? 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900" w:hanging="18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If yes, who advised you to exercise? Was it your: (check all that apply)</w:t>
                      </w:r>
                    </w:p>
                    <w:p w:rsidR="0017599F" w:rsidRPr="00B4734B" w:rsidRDefault="0017599F" w:rsidP="0017599F">
                      <w:pPr>
                        <w:ind w:left="96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a) Oncologist; b) Another doctor c) Nurse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Follow a healthy diet (low in animal fat, sugar, processed foods)? 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900" w:hanging="18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If yes, who advised you to follow a healthy diet? Was it your: (check all that apply) </w:t>
                      </w:r>
                    </w:p>
                    <w:p w:rsidR="0017599F" w:rsidRPr="00B4734B" w:rsidRDefault="0017599F" w:rsidP="0017599F">
                      <w:pPr>
                        <w:ind w:left="96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a) Oncologist; b) Another doctor c) Nurse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Eat 5 or more servings of vegetables per day? 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900" w:hanging="18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If yes, who advised you to eat vegetables? Was it your: (check all that apply)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ind w:left="630" w:firstLine="27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a) Oncologist; b) Another doctor c) Nurse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ind w:left="810"/>
                        <w:rPr>
                          <w:rFonts w:ascii="Arial" w:hAnsi="Arial" w:cs="Arial"/>
                        </w:rPr>
                      </w:pP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Lose weight (if overweight or obese; BMI </w:t>
                      </w:r>
                      <w:r w:rsidRPr="00B4734B">
                        <w:rPr>
                          <w:rFonts w:ascii="Arial" w:eastAsia="MS Gothic" w:hAnsi="Arial" w:cs="Arial"/>
                        </w:rPr>
                        <w:t>≥</w:t>
                      </w:r>
                      <w:r w:rsidRPr="00B4734B">
                        <w:rPr>
                          <w:rFonts w:ascii="Arial" w:hAnsi="Arial" w:cs="Arial"/>
                        </w:rPr>
                        <w:t>25)?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900" w:hanging="18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If yes, who advised you to lose weight? Was it your: (check all that apply)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ind w:left="630" w:firstLine="27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a) Oncologist; b) Another doctor c) Nurse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ind w:left="450"/>
                        <w:rPr>
                          <w:rFonts w:ascii="Arial" w:hAnsi="Arial" w:cs="Arial"/>
                        </w:rPr>
                      </w:pP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Quit smoking (if currently smoking)? </w:t>
                      </w:r>
                    </w:p>
                    <w:p w:rsidR="0017599F" w:rsidRPr="00B4734B" w:rsidRDefault="0017599F" w:rsidP="001759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after="0" w:line="240" w:lineRule="auto"/>
                        <w:ind w:left="900" w:hanging="18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 xml:space="preserve">If yes, who advised you to quit smoking? Was it your: (check all that apply) </w:t>
                      </w:r>
                    </w:p>
                    <w:p w:rsidR="0017599F" w:rsidRPr="00B4734B" w:rsidRDefault="0017599F" w:rsidP="0017599F">
                      <w:pPr>
                        <w:ind w:left="960"/>
                        <w:rPr>
                          <w:rFonts w:ascii="Arial" w:hAnsi="Arial" w:cs="Arial"/>
                        </w:rPr>
                      </w:pPr>
                      <w:r w:rsidRPr="00B4734B">
                        <w:rPr>
                          <w:rFonts w:ascii="Arial" w:hAnsi="Arial" w:cs="Arial"/>
                        </w:rPr>
                        <w:t>a) Oncologist; b) Another doctor; c) Nurse</w:t>
                      </w:r>
                    </w:p>
                    <w:p w:rsidR="0017599F" w:rsidRPr="00B4734B" w:rsidRDefault="0017599F" w:rsidP="0017599F">
                      <w:pPr>
                        <w:rPr>
                          <w:rFonts w:ascii="Arial" w:hAnsi="Arial" w:cs="Arial"/>
                        </w:rPr>
                      </w:pPr>
                    </w:p>
                    <w:p w:rsidR="0017599F" w:rsidRPr="00F15235" w:rsidRDefault="0017599F" w:rsidP="0017599F">
                      <w:pPr>
                        <w:rPr>
                          <w:rFonts w:cs="Calibri"/>
                          <w:color w:val="000090"/>
                          <w:sz w:val="20"/>
                          <w:szCs w:val="20"/>
                        </w:rPr>
                      </w:pPr>
                      <w:r w:rsidRPr="00F15235">
                        <w:rPr>
                          <w:rFonts w:cs="Calibri"/>
                          <w:color w:val="000090"/>
                          <w:sz w:val="20"/>
                          <w:szCs w:val="20"/>
                        </w:rPr>
                        <w:fldChar w:fldCharType="begin"/>
                      </w:r>
                      <w:r w:rsidRPr="00F15235">
                        <w:rPr>
                          <w:rFonts w:cs="Calibri"/>
                          <w:color w:val="000090"/>
                          <w:sz w:val="20"/>
                          <w:szCs w:val="20"/>
                        </w:rPr>
                        <w:instrText xml:space="preserve"> ADDIN </w:instrText>
                      </w:r>
                      <w:r w:rsidRPr="00F15235">
                        <w:rPr>
                          <w:rFonts w:cs="Calibri"/>
                          <w:color w:val="000090"/>
                          <w:sz w:val="20"/>
                          <w:szCs w:val="20"/>
                        </w:rPr>
                        <w:fldChar w:fldCharType="end"/>
                      </w:r>
                    </w:p>
                    <w:p w:rsidR="0017599F" w:rsidRPr="00F15235" w:rsidRDefault="0017599F" w:rsidP="0017599F">
                      <w:pPr>
                        <w:rPr>
                          <w:color w:val="00009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21452A" w14:textId="77777777" w:rsidR="0017599F" w:rsidRDefault="0017599F" w:rsidP="0017599F">
      <w:pPr>
        <w:outlineLvl w:val="0"/>
        <w:rPr>
          <w:rFonts w:ascii="Arial" w:hAnsi="Arial" w:cs="Calibri"/>
        </w:rPr>
      </w:pPr>
    </w:p>
    <w:p w14:paraId="786739D7" w14:textId="77777777" w:rsidR="0017599F" w:rsidRDefault="0017599F" w:rsidP="0017599F">
      <w:pPr>
        <w:outlineLvl w:val="0"/>
        <w:rPr>
          <w:rFonts w:ascii="Arial" w:hAnsi="Arial" w:cs="Calibri"/>
        </w:rPr>
      </w:pPr>
    </w:p>
    <w:p w14:paraId="2B22E84A" w14:textId="77777777" w:rsidR="000F489C" w:rsidRDefault="000F489C"/>
    <w:sectPr w:rsidR="000F489C" w:rsidSect="0017599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A158BF"/>
    <w:multiLevelType w:val="hybridMultilevel"/>
    <w:tmpl w:val="07D4B96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99F"/>
    <w:rsid w:val="000F489C"/>
    <w:rsid w:val="00155531"/>
    <w:rsid w:val="0017599F"/>
    <w:rsid w:val="009E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BF77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9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9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9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9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7</Characters>
  <Application>Microsoft Macintosh Word</Application>
  <DocSecurity>0</DocSecurity>
  <Lines>1</Lines>
  <Paragraphs>1</Paragraphs>
  <ScaleCrop>false</ScaleCrop>
  <Company>UAB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Halilova</dc:creator>
  <cp:keywords/>
  <dc:description/>
  <cp:lastModifiedBy>Karina Halilova</cp:lastModifiedBy>
  <cp:revision>3</cp:revision>
  <dcterms:created xsi:type="dcterms:W3CDTF">2019-08-14T22:33:00Z</dcterms:created>
  <dcterms:modified xsi:type="dcterms:W3CDTF">2019-08-14T22:39:00Z</dcterms:modified>
</cp:coreProperties>
</file>